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715"/>
        <w:gridCol w:w="6016"/>
        <w:gridCol w:w="1019"/>
      </w:tblGrid>
      <w:tr>
        <w:trPr>
          <w:trHeight w:val="58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rHeight w:val="302" w:hRule="atLeast"/>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rHeight w:val="352" w:hRule="atLeast"/>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02"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rHeight w:val="302"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rHeight w:val="352" w:hRule="atLeast"/>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02"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rHeight w:val="296"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4-5</w:t>
            </w:r>
          </w:p>
        </w:tc>
      </w:tr>
      <w:tr>
        <w:trPr>
          <w:trHeight w:val="302"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rHeight w:val="302"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rHeight w:val="302" w:hRule="atLeast"/>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352" w:hRule="atLeast"/>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906" w:hRule="atLeast"/>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604" w:hRule="atLeast"/>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7"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06" w:hRule="atLeast"/>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11</w:t>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145" w:hRule="atLeast"/>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352" w:hRule="atLeast"/>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02"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13</w:t>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302"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352" w:hRule="atLeast"/>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60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8T09:54:00Z</dcterms:created>
  <dc:creator>pplouffe</dc:creator>
  <dc:description/>
  <cp:keywords/>
  <dc:language>en-US</dc:language>
  <cp:lastModifiedBy>Rajan Shrestha</cp:lastModifiedBy>
  <cp:lastPrinted>2007-09-19T10:02:00Z</cp:lastPrinted>
  <dcterms:modified xsi:type="dcterms:W3CDTF">2023-09-13T05:0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fc3ee4bd14a13a14d69bc891e1f936c9504941c49363e5b8925c48c88b3c56</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